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454" w:type="dxa"/>
        <w:tblLook w:val="04A0" w:firstRow="1" w:lastRow="0" w:firstColumn="1" w:lastColumn="0" w:noHBand="0" w:noVBand="1"/>
      </w:tblPr>
      <w:tblGrid>
        <w:gridCol w:w="1505"/>
        <w:gridCol w:w="2328"/>
        <w:gridCol w:w="1353"/>
        <w:gridCol w:w="2674"/>
        <w:gridCol w:w="6594"/>
      </w:tblGrid>
      <w:tr w:rsidR="005D47DF" w:rsidRPr="003A69A2" w14:paraId="5B3B4568" w14:textId="1C849301" w:rsidTr="00DF1E68">
        <w:tc>
          <w:tcPr>
            <w:tcW w:w="1505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79BD1D23" w14:textId="77777777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328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6713CA3D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174107556"/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ta base entry</w:t>
            </w: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NCBI/Genbank</w:t>
            </w:r>
            <w:bookmarkEnd w:id="0"/>
          </w:p>
        </w:tc>
        <w:tc>
          <w:tcPr>
            <w:tcW w:w="1353" w:type="dxa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14:paraId="7D42702E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Hlk174107591"/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tabase entry</w:t>
            </w: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TrichoDB</w:t>
            </w:r>
            <w:bookmarkEnd w:id="1"/>
          </w:p>
        </w:tc>
        <w:tc>
          <w:tcPr>
            <w:tcW w:w="267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D695BC" w14:textId="3C3A3FC0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3A69A2">
              <w:rPr>
                <w:rFonts w:eastAsia="Times New Roman" w:cstheme="minorHAnsi"/>
                <w:b/>
                <w:sz w:val="16"/>
                <w:szCs w:val="16"/>
              </w:rPr>
              <w:t>Size: bp, kDa and amino acid (AA)</w:t>
            </w:r>
          </w:p>
        </w:tc>
        <w:tc>
          <w:tcPr>
            <w:tcW w:w="659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5085AEB" w14:textId="7AD1ECE2" w:rsidR="005D47DF" w:rsidRPr="003A69A2" w:rsidRDefault="003A69A2" w:rsidP="003A69A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3A69A2">
              <w:rPr>
                <w:rFonts w:eastAsia="Times New Roman" w:cstheme="minorHAnsi"/>
                <w:b/>
                <w:sz w:val="16"/>
                <w:szCs w:val="16"/>
              </w:rPr>
              <w:t>Primer sequences</w:t>
            </w:r>
          </w:p>
        </w:tc>
      </w:tr>
      <w:tr w:rsidR="005D47DF" w:rsidRPr="003A69A2" w14:paraId="30B8D426" w14:textId="02F07E5E" w:rsidTr="00DF1E68">
        <w:tc>
          <w:tcPr>
            <w:tcW w:w="1505" w:type="dxa"/>
            <w:tcBorders>
              <w:top w:val="double" w:sz="4" w:space="0" w:color="auto"/>
              <w:bottom w:val="single" w:sz="4" w:space="0" w:color="A5A5A5"/>
            </w:tcBorders>
            <w:vAlign w:val="center"/>
            <w:hideMark/>
          </w:tcPr>
          <w:p w14:paraId="62BACBF8" w14:textId="02270B09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r1</w:t>
            </w:r>
          </w:p>
        </w:tc>
        <w:tc>
          <w:tcPr>
            <w:tcW w:w="2328" w:type="dxa"/>
            <w:tcBorders>
              <w:top w:val="double" w:sz="4" w:space="0" w:color="auto"/>
              <w:bottom w:val="single" w:sz="4" w:space="0" w:color="A5A5A5"/>
            </w:tcBorders>
            <w:vAlign w:val="center"/>
            <w:hideMark/>
          </w:tcPr>
          <w:p w14:paraId="332FD55E" w14:textId="56640E23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X85619/ XP_001298549</w:t>
            </w:r>
          </w:p>
        </w:tc>
        <w:tc>
          <w:tcPr>
            <w:tcW w:w="1353" w:type="dxa"/>
            <w:tcBorders>
              <w:top w:val="double" w:sz="4" w:space="0" w:color="auto"/>
              <w:bottom w:val="single" w:sz="4" w:space="0" w:color="A5A5A5"/>
            </w:tcBorders>
            <w:vAlign w:val="center"/>
            <w:hideMark/>
          </w:tcPr>
          <w:p w14:paraId="4D193CAE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036500</w:t>
            </w:r>
          </w:p>
        </w:tc>
        <w:tc>
          <w:tcPr>
            <w:tcW w:w="2674" w:type="dxa"/>
            <w:tcBorders>
              <w:top w:val="double" w:sz="4" w:space="0" w:color="auto"/>
              <w:bottom w:val="single" w:sz="4" w:space="0" w:color="A5A5A5"/>
            </w:tcBorders>
            <w:vAlign w:val="center"/>
          </w:tcPr>
          <w:p w14:paraId="5C39CEA1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0bp (19.98kDa = 180AA)</w:t>
            </w:r>
          </w:p>
        </w:tc>
        <w:tc>
          <w:tcPr>
            <w:tcW w:w="6594" w:type="dxa"/>
            <w:tcBorders>
              <w:top w:val="double" w:sz="4" w:space="0" w:color="auto"/>
              <w:bottom w:val="single" w:sz="4" w:space="0" w:color="A5A5A5"/>
            </w:tcBorders>
            <w:shd w:val="clear" w:color="auto" w:fill="auto"/>
          </w:tcPr>
          <w:p w14:paraId="43E17673" w14:textId="2CB51B8E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GCAATTTCTGCTATCGAAGCTT</w:t>
            </w:r>
          </w:p>
          <w:p w14:paraId="5F2C83A2" w14:textId="315C2CD4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TTCTATATAAAAAATCTTTCTTAAGTTAGGCTT</w:t>
            </w:r>
          </w:p>
        </w:tc>
      </w:tr>
      <w:tr w:rsidR="005D47DF" w:rsidRPr="003A69A2" w14:paraId="0AE9D727" w14:textId="49C2D37E" w:rsidTr="00DF1E68">
        <w:tc>
          <w:tcPr>
            <w:tcW w:w="1505" w:type="dxa"/>
            <w:tcBorders>
              <w:top w:val="single" w:sz="4" w:space="0" w:color="A5A5A5"/>
              <w:bottom w:val="single" w:sz="4" w:space="0" w:color="A5A5A5" w:themeColor="accent3"/>
            </w:tcBorders>
            <w:vAlign w:val="center"/>
            <w:hideMark/>
          </w:tcPr>
          <w:p w14:paraId="3DAF9198" w14:textId="2EDEFFE8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r2</w:t>
            </w:r>
          </w:p>
        </w:tc>
        <w:tc>
          <w:tcPr>
            <w:tcW w:w="2328" w:type="dxa"/>
            <w:tcBorders>
              <w:top w:val="single" w:sz="4" w:space="0" w:color="A5A5A5"/>
              <w:bottom w:val="single" w:sz="4" w:space="0" w:color="A5A5A5" w:themeColor="accent3"/>
            </w:tcBorders>
            <w:vAlign w:val="center"/>
            <w:hideMark/>
          </w:tcPr>
          <w:p w14:paraId="13713B41" w14:textId="577F48C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X89456/ XP_001302386</w:t>
            </w:r>
          </w:p>
        </w:tc>
        <w:tc>
          <w:tcPr>
            <w:tcW w:w="1353" w:type="dxa"/>
            <w:tcBorders>
              <w:top w:val="single" w:sz="4" w:space="0" w:color="A5A5A5"/>
              <w:bottom w:val="single" w:sz="4" w:space="0" w:color="A5A5A5" w:themeColor="accent3"/>
            </w:tcBorders>
            <w:vAlign w:val="center"/>
            <w:hideMark/>
          </w:tcPr>
          <w:p w14:paraId="79FAE794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455650</w:t>
            </w:r>
          </w:p>
        </w:tc>
        <w:tc>
          <w:tcPr>
            <w:tcW w:w="2674" w:type="dxa"/>
            <w:tcBorders>
              <w:top w:val="single" w:sz="4" w:space="0" w:color="A5A5A5"/>
              <w:bottom w:val="single" w:sz="4" w:space="0" w:color="A5A5A5" w:themeColor="accent3"/>
            </w:tcBorders>
            <w:vAlign w:val="center"/>
          </w:tcPr>
          <w:p w14:paraId="29931719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94bp (21.97kDa = 198AA)</w:t>
            </w:r>
          </w:p>
        </w:tc>
        <w:tc>
          <w:tcPr>
            <w:tcW w:w="6594" w:type="dxa"/>
            <w:tcBorders>
              <w:top w:val="single" w:sz="4" w:space="0" w:color="A5A5A5"/>
              <w:bottom w:val="single" w:sz="4" w:space="0" w:color="A5A5A5" w:themeColor="accent3"/>
            </w:tcBorders>
            <w:shd w:val="clear" w:color="auto" w:fill="auto"/>
          </w:tcPr>
          <w:p w14:paraId="38872CB9" w14:textId="7B3F9AA1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CATTCACAAATAAAAATCAGTTCA</w:t>
            </w:r>
          </w:p>
          <w:p w14:paraId="523859FF" w14:textId="73843117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GTAATAGTGGACCTTAGCTTTGA</w:t>
            </w:r>
          </w:p>
        </w:tc>
      </w:tr>
      <w:tr w:rsidR="005D47DF" w:rsidRPr="003A69A2" w14:paraId="6417BA7D" w14:textId="56E16194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47EFA811" w14:textId="3C0C447F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r3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500F7728" w14:textId="4917E1FE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X89567/ XP_001302497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7C5B1158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35682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CB558AD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9bp (20.31kDa = 183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FD9D56D" w14:textId="18C3F089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AGTGTTCTCAAGTGCAT</w:t>
            </w:r>
          </w:p>
          <w:p w14:paraId="1F6951B8" w14:textId="1590EA96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GTCAATATGAGTAATCTTTCCCTT</w:t>
            </w:r>
          </w:p>
        </w:tc>
      </w:tr>
      <w:tr w:rsidR="005D47DF" w:rsidRPr="003A69A2" w14:paraId="5AE88512" w14:textId="2670C95A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7D5A3ED9" w14:textId="3DAC851E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r4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0A2A0B30" w14:textId="3445B619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X94976/ XP_001307906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09FBE9C3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20574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438F98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9bp (20.31kDa = 183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CA9C003" w14:textId="101A343E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AGTGTCCTTAAGTGCATCCA</w:t>
            </w:r>
          </w:p>
          <w:p w14:paraId="4FE93C70" w14:textId="2FE91711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GTCGGCATAAACTACCTTAGAC</w:t>
            </w:r>
          </w:p>
        </w:tc>
      </w:tr>
      <w:tr w:rsidR="005D47DF" w:rsidRPr="003A69A2" w14:paraId="34B5C5AE" w14:textId="41C07E1D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2545EEFD" w14:textId="1E7BA698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r5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06EE2586" w14:textId="7167BB5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X96000/XP_001308930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79222F56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05258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7EF625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3bp (20.091kDa = 181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1B5BA56" w14:textId="7E44D0B6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TCCGTTTTTGATGCTATTGA</w:t>
            </w:r>
          </w:p>
          <w:p w14:paraId="10B2E7D1" w14:textId="1C26BF98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TTCTAAGTAAGTTATCTTTGTATTTC</w:t>
            </w:r>
          </w:p>
        </w:tc>
      </w:tr>
      <w:tr w:rsidR="005D47DF" w:rsidRPr="003A69A2" w14:paraId="34C2FBAB" w14:textId="3A740921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3C6D6EB1" w14:textId="08B2CEC4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r6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4D3C44E8" w14:textId="338AE5C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X95789/ XP_001308719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1C2C527F" w14:textId="729DCFCB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35401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B65A049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3bp (20.091kDa = 181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CE05127" w14:textId="15BB6DD8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TCTATCTCACAACTCAAGTCC</w:t>
            </w:r>
          </w:p>
          <w:p w14:paraId="108F066A" w14:textId="17F7A3FA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 TTCAATGTATGTAACCTTTCTAAG</w:t>
            </w:r>
          </w:p>
        </w:tc>
      </w:tr>
      <w:tr w:rsidR="005D47DF" w:rsidRPr="003A69A2" w14:paraId="16B7A7F1" w14:textId="726AA38E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639894B8" w14:textId="43750BC7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tr8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6F8E547F" w14:textId="77FB592B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EAY05392/ XP_001317615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424C7D6E" w14:textId="0098C5C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TVAG_13126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B74B104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6bp (20.202kDa = 182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04BD67" w14:textId="1E0B8082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F</w:t>
            </w:r>
            <w:r w:rsidR="003A69A2" w:rsidRPr="003A69A2">
              <w:rPr>
                <w:rFonts w:eastAsia="Times New Roman" w:cstheme="minorHAnsi"/>
                <w:sz w:val="16"/>
                <w:szCs w:val="16"/>
              </w:rPr>
              <w:t>orward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:</w:t>
            </w:r>
            <w:r w:rsidR="00C067A9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Pr="003A69A2">
              <w:rPr>
                <w:rFonts w:cstheme="minorHAnsi"/>
                <w:sz w:val="16"/>
                <w:szCs w:val="16"/>
              </w:rPr>
              <w:t>GACATATGGCTCTTGCGGCTCTCA</w:t>
            </w:r>
          </w:p>
          <w:p w14:paraId="0011677D" w14:textId="3460192D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CTCTGGAACGAACTGAACCTT</w:t>
            </w:r>
          </w:p>
        </w:tc>
      </w:tr>
      <w:tr w:rsidR="005D47DF" w:rsidRPr="003A69A2" w14:paraId="2AD71DD9" w14:textId="36BBE547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1EB298F4" w14:textId="7C51977F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tr9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44A2784C" w14:textId="7FE82035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EAY15872/ XP_001328095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27EDC32B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TVAG_16500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7650E01" w14:textId="78BE6678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6bp (</w:t>
            </w:r>
            <w:r w:rsidR="00C067A9">
              <w:rPr>
                <w:rFonts w:eastAsia="Times New Roman" w:cstheme="minorHAnsi"/>
                <w:sz w:val="16"/>
                <w:szCs w:val="16"/>
              </w:rPr>
              <w:t>20.202</w:t>
            </w:r>
            <w:r w:rsidRPr="003A69A2">
              <w:rPr>
                <w:rFonts w:eastAsia="Times New Roman" w:cstheme="minorHAnsi"/>
                <w:sz w:val="16"/>
                <w:szCs w:val="16"/>
              </w:rPr>
              <w:t>kDa = 163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0EFF584" w14:textId="7107D16F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Forward: GACATATGAACGTGCTTGATGCGATTT</w:t>
            </w:r>
          </w:p>
          <w:p w14:paraId="6157977B" w14:textId="2EACF2FD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Reverse:  GACTCGAGTTAGTGATGGTGATGGTGATGTTCTATAAATGATGCCTTGCAAAG</w:t>
            </w:r>
          </w:p>
        </w:tc>
      </w:tr>
      <w:tr w:rsidR="005D47DF" w:rsidRPr="003A69A2" w14:paraId="1EE05B9B" w14:textId="785B241E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19A0CD60" w14:textId="612DEAE8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tr10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48F3908D" w14:textId="072884F3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EAY16021/XP_001328244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42FD3F4C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TVAG_27787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8722ACB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43bp (20.091kDa = 182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533F49A" w14:textId="4A590E24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GCTCTTGAAGTCCTTAAGGC</w:t>
            </w:r>
          </w:p>
          <w:p w14:paraId="5B859C51" w14:textId="0028DCC2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TTCAAGGAATGTAACTTTACGGAGAACC</w:t>
            </w:r>
          </w:p>
        </w:tc>
      </w:tr>
      <w:tr w:rsidR="005D47DF" w:rsidRPr="003A69A2" w14:paraId="7FC132C0" w14:textId="635AC7D4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5E438B3A" w14:textId="3B909754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tr-like</w:t>
            </w:r>
            <w:r w:rsidR="00C067A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604114D9" w14:textId="4928BB14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EAY17166/XP_001329389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3BC9AE6F" w14:textId="3A9DDC30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TVAG_30386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35BDDA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561bp (20.757kDa = 187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963B346" w14:textId="3A740872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GATGTTCTTTTAAAGAGACGCTCTG</w:t>
            </w:r>
          </w:p>
          <w:p w14:paraId="2CB0F7B8" w14:textId="23655127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TTCAATGTATTTAACGTTAGACTTAATCTCCT</w:t>
            </w:r>
          </w:p>
        </w:tc>
      </w:tr>
      <w:tr w:rsidR="005D47DF" w:rsidRPr="003A69A2" w14:paraId="6896F6B8" w14:textId="1C1C104F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31C4F8CC" w14:textId="350A49DB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tr-like</w:t>
            </w:r>
            <w:r w:rsidR="00C067A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3A69A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6C896620" w14:textId="5514E2D2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EAX93690/XP_001306620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6E1FC66B" w14:textId="1D4E73C6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sz w:val="16"/>
                <w:szCs w:val="16"/>
              </w:rPr>
              <w:t>TVAG_47358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40BED2F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831bp (30.747kDa = 277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00A18D4" w14:textId="6B142592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TTAGAAGTGAAGGAATTTTCACTCATT</w:t>
            </w:r>
          </w:p>
          <w:p w14:paraId="7BAA5E98" w14:textId="6CA0C2E8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AAATACGCCTTCTTCAACATAAATCGTG</w:t>
            </w:r>
          </w:p>
        </w:tc>
      </w:tr>
      <w:tr w:rsidR="005D47DF" w:rsidRPr="003A69A2" w14:paraId="3207599E" w14:textId="5EBE3859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5BB1251B" w14:textId="76F0A082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xidoreductase</w:t>
            </w:r>
            <w:r w:rsidR="00C06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35E95B5E" w14:textId="28CA14EE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Y14856/XP_001327079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546307D4" w14:textId="6B91AC6D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41122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6303252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1008bp (37.296kDa = 336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7F8842F" w14:textId="2F4D1D3D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</w:t>
            </w:r>
            <w:r w:rsidRPr="003A69A2">
              <w:rPr>
                <w:sz w:val="16"/>
                <w:szCs w:val="16"/>
              </w:rPr>
              <w:t xml:space="preserve"> </w:t>
            </w:r>
            <w:r w:rsidRPr="003A69A2">
              <w:rPr>
                <w:rFonts w:cstheme="minorHAnsi"/>
                <w:sz w:val="16"/>
                <w:szCs w:val="16"/>
              </w:rPr>
              <w:t>TTAGACAGATTGTTTACTCCAGTGA</w:t>
            </w:r>
          </w:p>
          <w:p w14:paraId="4284871F" w14:textId="2B3F4898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AAATGCATAGCATTTGATTGGTTGT</w:t>
            </w:r>
          </w:p>
        </w:tc>
      </w:tr>
      <w:tr w:rsidR="005D47DF" w:rsidRPr="003A69A2" w14:paraId="761C9753" w14:textId="71409377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5F05D68B" w14:textId="084A8853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xidoreductase</w:t>
            </w:r>
            <w:r w:rsidR="00C06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7E046BA8" w14:textId="4E90B3C1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Y11058/ XP_001323281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  <w:hideMark/>
          </w:tcPr>
          <w:p w14:paraId="0AA31215" w14:textId="204CCB28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04482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CF96175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627bp (23.199kDa = 209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93D8411" w14:textId="670F8692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CTTGTCCACTGGCCAG</w:t>
            </w:r>
          </w:p>
          <w:p w14:paraId="556628F3" w14:textId="381F7E5B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</w:t>
            </w:r>
            <w:r w:rsidRPr="003A69A2">
              <w:rPr>
                <w:sz w:val="16"/>
                <w:szCs w:val="16"/>
              </w:rPr>
              <w:t xml:space="preserve"> 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CCAAGGTTAAGAGCATC</w:t>
            </w:r>
          </w:p>
        </w:tc>
      </w:tr>
      <w:tr w:rsidR="005D47DF" w:rsidRPr="003A69A2" w14:paraId="213E72B0" w14:textId="4B3DE1B2" w:rsidTr="00DF1E68">
        <w:tc>
          <w:tcPr>
            <w:tcW w:w="150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  <w:hideMark/>
          </w:tcPr>
          <w:p w14:paraId="41E6327B" w14:textId="2E5C9D9D" w:rsidR="005D47DF" w:rsidRPr="003A69A2" w:rsidRDefault="005D47DF" w:rsidP="003A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xidoreductase</w:t>
            </w:r>
            <w:r w:rsidR="00C06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A69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328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  <w:hideMark/>
          </w:tcPr>
          <w:p w14:paraId="372B5EBE" w14:textId="3D1A816B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Y09752 /XP_001321975</w:t>
            </w:r>
          </w:p>
        </w:tc>
        <w:tc>
          <w:tcPr>
            <w:tcW w:w="1353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  <w:hideMark/>
          </w:tcPr>
          <w:p w14:paraId="15DE727F" w14:textId="3CE3AF14" w:rsidR="005D47DF" w:rsidRPr="003A69A2" w:rsidRDefault="005D47DF" w:rsidP="003A6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69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VAG_414030</w:t>
            </w:r>
          </w:p>
        </w:tc>
        <w:tc>
          <w:tcPr>
            <w:tcW w:w="2674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1DB32F4" w14:textId="77777777" w:rsidR="005D47DF" w:rsidRPr="003A69A2" w:rsidRDefault="005D47DF" w:rsidP="003A69A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>969bp (35.853kDa = 323AA)</w:t>
            </w:r>
          </w:p>
        </w:tc>
        <w:tc>
          <w:tcPr>
            <w:tcW w:w="6594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6CE10748" w14:textId="7E155CE6" w:rsidR="005D47DF" w:rsidRPr="003A69A2" w:rsidRDefault="005D47DF" w:rsidP="005D47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Forward: </w:t>
            </w:r>
            <w:r w:rsidRPr="003A69A2">
              <w:rPr>
                <w:rFonts w:cstheme="minorHAnsi"/>
                <w:sz w:val="16"/>
                <w:szCs w:val="16"/>
              </w:rPr>
              <w:t>GACATATGAATTTAGGTGTTCTCGGTACTGGC</w:t>
            </w:r>
          </w:p>
          <w:p w14:paraId="20084754" w14:textId="38308307" w:rsidR="005D47DF" w:rsidRPr="003A69A2" w:rsidRDefault="005D47DF" w:rsidP="005D47D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3A69A2">
              <w:rPr>
                <w:rFonts w:eastAsia="Times New Roman" w:cstheme="minorHAnsi"/>
                <w:sz w:val="16"/>
                <w:szCs w:val="16"/>
              </w:rPr>
              <w:t xml:space="preserve">Reverse: </w:t>
            </w:r>
            <w:r w:rsidRPr="003A69A2">
              <w:rPr>
                <w:rFonts w:eastAsia="Times New Roman" w:cstheme="minorHAnsi"/>
                <w:sz w:val="16"/>
                <w:szCs w:val="16"/>
                <w:lang w:eastAsia="de-DE"/>
              </w:rPr>
              <w:t>GACTCGAGTTA</w:t>
            </w:r>
            <w:r w:rsidRPr="003A69A2">
              <w:rPr>
                <w:rFonts w:cstheme="minorHAnsi"/>
                <w:sz w:val="16"/>
                <w:szCs w:val="16"/>
                <w:shd w:val="clear" w:color="auto" w:fill="FFFFFF"/>
              </w:rPr>
              <w:t>GTGATGGTGATGGTGATGAACTTTGATGCCAAGTTGTCTTC</w:t>
            </w:r>
          </w:p>
        </w:tc>
      </w:tr>
    </w:tbl>
    <w:p w14:paraId="013F975E" w14:textId="77777777" w:rsidR="008754D4" w:rsidRDefault="008754D4">
      <w:pPr>
        <w:rPr>
          <w:sz w:val="16"/>
          <w:szCs w:val="16"/>
        </w:rPr>
      </w:pPr>
    </w:p>
    <w:p w14:paraId="50A44787" w14:textId="513718E6" w:rsidR="00321AA3" w:rsidRDefault="00C067A9">
      <w:r w:rsidRPr="00C067A9">
        <w:rPr>
          <w:b/>
          <w:bCs/>
        </w:rPr>
        <w:t>Supplementary table 1.</w:t>
      </w:r>
      <w:r>
        <w:t xml:space="preserve"> Primer sequences of </w:t>
      </w:r>
      <w:r w:rsidR="006024C2">
        <w:t>nitroreductases</w:t>
      </w:r>
      <w:r>
        <w:t xml:space="preserve">, </w:t>
      </w:r>
      <w:r w:rsidR="006024C2">
        <w:t>nitroreductase</w:t>
      </w:r>
      <w:r>
        <w:t>-like proteins and oxidoreductases.</w:t>
      </w:r>
    </w:p>
    <w:p w14:paraId="3271C248" w14:textId="7C7211E3" w:rsidR="00C067A9" w:rsidRPr="00C067A9" w:rsidRDefault="00C067A9" w:rsidP="006B5A7E">
      <w:pPr>
        <w:spacing w:after="160" w:line="259" w:lineRule="auto"/>
      </w:pPr>
    </w:p>
    <w:sectPr w:rsidR="00C067A9" w:rsidRPr="00C067A9" w:rsidSect="005D47DF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58"/>
    <w:rsid w:val="001948C6"/>
    <w:rsid w:val="00321AA3"/>
    <w:rsid w:val="003A69A2"/>
    <w:rsid w:val="005A0497"/>
    <w:rsid w:val="005C5025"/>
    <w:rsid w:val="005D47DF"/>
    <w:rsid w:val="006024C2"/>
    <w:rsid w:val="006B5A7E"/>
    <w:rsid w:val="00781094"/>
    <w:rsid w:val="008754D4"/>
    <w:rsid w:val="009D0158"/>
    <w:rsid w:val="00B22C07"/>
    <w:rsid w:val="00B53BCE"/>
    <w:rsid w:val="00B722B6"/>
    <w:rsid w:val="00BC2C57"/>
    <w:rsid w:val="00C067A9"/>
    <w:rsid w:val="00DE746C"/>
    <w:rsid w:val="00DF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DBED"/>
  <w15:chartTrackingRefBased/>
  <w15:docId w15:val="{974047D6-8421-49BE-A001-EED6B99D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DF"/>
    <w:pPr>
      <w:spacing w:after="200" w:line="276" w:lineRule="auto"/>
    </w:pPr>
    <w:rPr>
      <w:rFonts w:eastAsia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1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1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1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1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1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15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15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15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15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1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1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158"/>
    <w:rPr>
      <w:rFonts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158"/>
    <w:rPr>
      <w:rFonts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158"/>
    <w:rPr>
      <w:rFonts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158"/>
    <w:rPr>
      <w:rFonts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158"/>
    <w:rPr>
      <w:rFonts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158"/>
    <w:rPr>
      <w:rFonts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158"/>
    <w:rPr>
      <w:rFonts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1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158"/>
    <w:rPr>
      <w:rFonts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158"/>
    <w:pPr>
      <w:spacing w:before="160" w:after="160" w:line="259" w:lineRule="auto"/>
      <w:jc w:val="center"/>
    </w:pPr>
    <w:rPr>
      <w:rFonts w:eastAsia="Times New Roman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158"/>
    <w:pPr>
      <w:spacing w:after="160" w:line="259" w:lineRule="auto"/>
      <w:ind w:left="720"/>
      <w:contextualSpacing/>
    </w:pPr>
    <w:rPr>
      <w:rFonts w:eastAsia="Times New Roman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1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1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="Times New Roman" w:hAnsi="Times New Roman" w:cs="Times New Roman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1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1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21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EC654-C7C5-4C76-B88D-FB4D6A40D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4</cp:revision>
  <dcterms:created xsi:type="dcterms:W3CDTF">2024-08-09T11:41:00Z</dcterms:created>
  <dcterms:modified xsi:type="dcterms:W3CDTF">2024-08-13T09:16:00Z</dcterms:modified>
</cp:coreProperties>
</file>